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DE298C" w14:textId="77777777" w:rsidR="00F04511" w:rsidRPr="00F04511" w:rsidRDefault="00F04511" w:rsidP="00F04511"/>
    <w:tbl>
      <w:tblPr>
        <w:tblW w:w="112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46"/>
      </w:tblGrid>
      <w:tr w:rsidR="00F04511" w:rsidRPr="00447DCF" w14:paraId="289D5C3B" w14:textId="77777777" w:rsidTr="00F04511">
        <w:trPr>
          <w:cantSplit/>
        </w:trPr>
        <w:tc>
          <w:tcPr>
            <w:tcW w:w="1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3737C" w14:textId="73406FC0" w:rsidR="003516AC" w:rsidRPr="00F7107B" w:rsidRDefault="00DD7E13" w:rsidP="00FE5F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FILE - </w:t>
            </w:r>
            <w:r w:rsidR="00FE5F94" w:rsidRPr="00F7107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GRESSION MODELS</w:t>
            </w:r>
            <w:r w:rsidR="00F7107B" w:rsidRPr="00F7107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N MANUSCRIPT</w:t>
            </w:r>
          </w:p>
          <w:p w14:paraId="5632D8B7" w14:textId="58475758" w:rsidR="00FE5F94" w:rsidRPr="00754D25" w:rsidRDefault="003516AC" w:rsidP="00FE5F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54D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inal </w:t>
            </w:r>
            <w:r w:rsidR="002B58BB" w:rsidRPr="00754D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</w:t>
            </w:r>
            <w:r w:rsidR="00FE5F94" w:rsidRPr="00754D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n risk factors for severe pulmonary complications</w:t>
            </w:r>
            <w:r w:rsidRPr="00754D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fter CRS and HIPEC</w:t>
            </w:r>
            <w:r w:rsidR="00DD7E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Includes regression coefficients, their standard errors, p-values, odds </w:t>
            </w:r>
            <w:proofErr w:type="gramStart"/>
            <w:r w:rsidR="00DD7E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tios</w:t>
            </w:r>
            <w:proofErr w:type="gramEnd"/>
            <w:r w:rsidR="00DD7E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nd confidence intervals.</w:t>
            </w:r>
          </w:p>
          <w:tbl>
            <w:tblPr>
              <w:tblW w:w="11246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959"/>
              <w:gridCol w:w="1726"/>
              <w:gridCol w:w="1071"/>
              <w:gridCol w:w="1070"/>
              <w:gridCol w:w="1070"/>
              <w:gridCol w:w="1070"/>
              <w:gridCol w:w="1070"/>
              <w:gridCol w:w="1070"/>
              <w:gridCol w:w="1070"/>
              <w:gridCol w:w="1070"/>
            </w:tblGrid>
            <w:tr w:rsidR="00FE5F94" w:rsidRPr="00170D09" w14:paraId="3608FA68" w14:textId="77777777" w:rsidTr="00F7107B">
              <w:trPr>
                <w:cantSplit/>
              </w:trPr>
              <w:tc>
                <w:tcPr>
                  <w:tcW w:w="11246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F7992FE" w14:textId="0A77CC8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FE5F94" w:rsidRPr="00FE5F94" w14:paraId="2F4612F5" w14:textId="77777777" w:rsidTr="00F7107B">
              <w:trPr>
                <w:cantSplit/>
              </w:trPr>
              <w:tc>
                <w:tcPr>
                  <w:tcW w:w="2685" w:type="dxa"/>
                  <w:gridSpan w:val="2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17B4359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71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</w:tcBorders>
                  <w:shd w:val="clear" w:color="auto" w:fill="FFFFFF"/>
                  <w:vAlign w:val="bottom"/>
                </w:tcPr>
                <w:p w14:paraId="40D35F76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B</w:t>
                  </w:r>
                </w:p>
              </w:tc>
              <w:tc>
                <w:tcPr>
                  <w:tcW w:w="1070" w:type="dxa"/>
                  <w:vMerge w:val="restart"/>
                  <w:tcBorders>
                    <w:top w:val="single" w:sz="16" w:space="0" w:color="000000"/>
                  </w:tcBorders>
                  <w:shd w:val="clear" w:color="auto" w:fill="FFFFFF"/>
                  <w:vAlign w:val="bottom"/>
                </w:tcPr>
                <w:p w14:paraId="0801F934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.E.</w:t>
                  </w:r>
                </w:p>
              </w:tc>
              <w:tc>
                <w:tcPr>
                  <w:tcW w:w="1070" w:type="dxa"/>
                  <w:vMerge w:val="restart"/>
                  <w:tcBorders>
                    <w:top w:val="single" w:sz="16" w:space="0" w:color="000000"/>
                  </w:tcBorders>
                  <w:shd w:val="clear" w:color="auto" w:fill="FFFFFF"/>
                  <w:vAlign w:val="bottom"/>
                </w:tcPr>
                <w:p w14:paraId="4EC1F05E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Wald</w:t>
                  </w:r>
                </w:p>
              </w:tc>
              <w:tc>
                <w:tcPr>
                  <w:tcW w:w="1070" w:type="dxa"/>
                  <w:vMerge w:val="restart"/>
                  <w:tcBorders>
                    <w:top w:val="single" w:sz="16" w:space="0" w:color="000000"/>
                  </w:tcBorders>
                  <w:shd w:val="clear" w:color="auto" w:fill="FFFFFF"/>
                  <w:vAlign w:val="bottom"/>
                </w:tcPr>
                <w:p w14:paraId="012F33FF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df</w:t>
                  </w:r>
                </w:p>
              </w:tc>
              <w:tc>
                <w:tcPr>
                  <w:tcW w:w="1070" w:type="dxa"/>
                  <w:vMerge w:val="restart"/>
                  <w:tcBorders>
                    <w:top w:val="single" w:sz="16" w:space="0" w:color="000000"/>
                  </w:tcBorders>
                  <w:shd w:val="clear" w:color="auto" w:fill="FFFFFF"/>
                  <w:vAlign w:val="bottom"/>
                </w:tcPr>
                <w:p w14:paraId="0AEA7C0E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ig.</w:t>
                  </w:r>
                </w:p>
              </w:tc>
              <w:tc>
                <w:tcPr>
                  <w:tcW w:w="1070" w:type="dxa"/>
                  <w:vMerge w:val="restart"/>
                  <w:tcBorders>
                    <w:top w:val="single" w:sz="16" w:space="0" w:color="000000"/>
                  </w:tcBorders>
                  <w:shd w:val="clear" w:color="auto" w:fill="FFFFFF"/>
                  <w:vAlign w:val="bottom"/>
                </w:tcPr>
                <w:p w14:paraId="60A5E453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Exp(B)</w:t>
                  </w:r>
                </w:p>
              </w:tc>
              <w:tc>
                <w:tcPr>
                  <w:tcW w:w="2140" w:type="dxa"/>
                  <w:gridSpan w:val="2"/>
                  <w:tcBorders>
                    <w:top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5735352E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95% </w:t>
                  </w:r>
                  <w:proofErr w:type="spellStart"/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.I.for</w:t>
                  </w:r>
                  <w:proofErr w:type="spellEnd"/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EXP(B)</w:t>
                  </w:r>
                </w:p>
              </w:tc>
            </w:tr>
            <w:tr w:rsidR="00FE5F94" w:rsidRPr="00FE5F94" w14:paraId="6196FF42" w14:textId="77777777" w:rsidTr="00F7107B">
              <w:trPr>
                <w:cantSplit/>
              </w:trPr>
              <w:tc>
                <w:tcPr>
                  <w:tcW w:w="2685" w:type="dxa"/>
                  <w:gridSpan w:val="2"/>
                  <w:vMerge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E521467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71" w:type="dxa"/>
                  <w:vMerge/>
                  <w:tcBorders>
                    <w:top w:val="single" w:sz="16" w:space="0" w:color="000000"/>
                    <w:left w:val="single" w:sz="16" w:space="0" w:color="000000"/>
                  </w:tcBorders>
                  <w:shd w:val="clear" w:color="auto" w:fill="FFFFFF"/>
                  <w:vAlign w:val="bottom"/>
                </w:tcPr>
                <w:p w14:paraId="1DE56D44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70" w:type="dxa"/>
                  <w:vMerge/>
                  <w:tcBorders>
                    <w:top w:val="single" w:sz="16" w:space="0" w:color="000000"/>
                  </w:tcBorders>
                  <w:shd w:val="clear" w:color="auto" w:fill="FFFFFF"/>
                  <w:vAlign w:val="bottom"/>
                </w:tcPr>
                <w:p w14:paraId="059D85E0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70" w:type="dxa"/>
                  <w:vMerge/>
                  <w:tcBorders>
                    <w:top w:val="single" w:sz="16" w:space="0" w:color="000000"/>
                  </w:tcBorders>
                  <w:shd w:val="clear" w:color="auto" w:fill="FFFFFF"/>
                  <w:vAlign w:val="bottom"/>
                </w:tcPr>
                <w:p w14:paraId="07259063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70" w:type="dxa"/>
                  <w:vMerge/>
                  <w:tcBorders>
                    <w:top w:val="single" w:sz="16" w:space="0" w:color="000000"/>
                  </w:tcBorders>
                  <w:shd w:val="clear" w:color="auto" w:fill="FFFFFF"/>
                  <w:vAlign w:val="bottom"/>
                </w:tcPr>
                <w:p w14:paraId="4720C74F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70" w:type="dxa"/>
                  <w:vMerge/>
                  <w:tcBorders>
                    <w:top w:val="single" w:sz="16" w:space="0" w:color="000000"/>
                  </w:tcBorders>
                  <w:shd w:val="clear" w:color="auto" w:fill="FFFFFF"/>
                  <w:vAlign w:val="bottom"/>
                </w:tcPr>
                <w:p w14:paraId="4F8AF505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70" w:type="dxa"/>
                  <w:vMerge/>
                  <w:tcBorders>
                    <w:top w:val="single" w:sz="16" w:space="0" w:color="000000"/>
                  </w:tcBorders>
                  <w:shd w:val="clear" w:color="auto" w:fill="FFFFFF"/>
                  <w:vAlign w:val="bottom"/>
                </w:tcPr>
                <w:p w14:paraId="20E69A0F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70" w:type="dxa"/>
                  <w:tcBorders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49B0F1BD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Lower</w:t>
                  </w:r>
                </w:p>
              </w:tc>
              <w:tc>
                <w:tcPr>
                  <w:tcW w:w="1070" w:type="dxa"/>
                  <w:tcBorders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2436B3A8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Upper</w:t>
                  </w:r>
                </w:p>
              </w:tc>
            </w:tr>
            <w:tr w:rsidR="00FE5F94" w:rsidRPr="00FE5F94" w14:paraId="2F086018" w14:textId="77777777" w:rsidTr="00F7107B">
              <w:trPr>
                <w:cantSplit/>
              </w:trPr>
              <w:tc>
                <w:tcPr>
                  <w:tcW w:w="959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78CB6EE6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ep 1</w:t>
                  </w: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726" w:type="dxa"/>
                  <w:tcBorders>
                    <w:top w:val="single" w:sz="16" w:space="0" w:color="000000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2F6A6B49" w14:textId="13BCE5B9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7107B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Diaphragmatic peritonectomy</w:t>
                  </w:r>
                </w:p>
              </w:tc>
              <w:tc>
                <w:tcPr>
                  <w:tcW w:w="1071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20A2A191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,603</w:t>
                  </w:r>
                </w:p>
              </w:tc>
              <w:tc>
                <w:tcPr>
                  <w:tcW w:w="107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1A1D0D8C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,378</w:t>
                  </w:r>
                </w:p>
              </w:tc>
              <w:tc>
                <w:tcPr>
                  <w:tcW w:w="107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679D6D7A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,551</w:t>
                  </w:r>
                </w:p>
              </w:tc>
              <w:tc>
                <w:tcPr>
                  <w:tcW w:w="107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1D7DD550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107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7F6D186E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,110</w:t>
                  </w:r>
                </w:p>
              </w:tc>
              <w:tc>
                <w:tcPr>
                  <w:tcW w:w="107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174F20E9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,828</w:t>
                  </w:r>
                </w:p>
              </w:tc>
              <w:tc>
                <w:tcPr>
                  <w:tcW w:w="107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51AE4251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,872</w:t>
                  </w:r>
                </w:p>
              </w:tc>
              <w:tc>
                <w:tcPr>
                  <w:tcW w:w="1070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2532F5B1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,832</w:t>
                  </w:r>
                </w:p>
              </w:tc>
            </w:tr>
            <w:tr w:rsidR="00FE5F94" w:rsidRPr="00FE5F94" w14:paraId="0A8C3959" w14:textId="77777777" w:rsidTr="00F7107B">
              <w:trPr>
                <w:cantSplit/>
              </w:trPr>
              <w:tc>
                <w:tcPr>
                  <w:tcW w:w="959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6F5B358F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19229BAC" w14:textId="1A1CDA03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7107B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Full thickness diaphragmatic injury and/or diaphragmatic resection 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5FBADE8A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,685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1EF831CC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,312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329B1489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29,104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026F92CE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0D5FA3CF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,000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291BEDCE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5,393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2F7ECBC2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2,924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2E5B95BD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9,948</w:t>
                  </w:r>
                </w:p>
              </w:tc>
            </w:tr>
            <w:tr w:rsidR="00FE5F94" w:rsidRPr="00FE5F94" w14:paraId="78D8D481" w14:textId="77777777" w:rsidTr="00F7107B">
              <w:trPr>
                <w:cantSplit/>
              </w:trPr>
              <w:tc>
                <w:tcPr>
                  <w:tcW w:w="959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4080BBF6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25B7A1CA" w14:textId="7DC4B774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PCI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10C6788F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,019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290BC5F1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,017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43B566AC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,294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2130B033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63E45497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,255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498E0A4F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,020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692E504A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,986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30CB0DB0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,054</w:t>
                  </w:r>
                </w:p>
              </w:tc>
            </w:tr>
            <w:tr w:rsidR="00FE5F94" w:rsidRPr="00FE5F94" w14:paraId="541A83E3" w14:textId="77777777" w:rsidTr="00F7107B">
              <w:trPr>
                <w:cantSplit/>
              </w:trPr>
              <w:tc>
                <w:tcPr>
                  <w:tcW w:w="959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315D4237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61C1FA71" w14:textId="0F613BF3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L</w:t>
                  </w:r>
                  <w:r w:rsidRPr="00F7107B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iver </w:t>
                  </w:r>
                  <w:proofErr w:type="spellStart"/>
                  <w:r w:rsidRPr="00F7107B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section</w:t>
                  </w:r>
                  <w:proofErr w:type="spellEnd"/>
                </w:p>
              </w:tc>
              <w:tc>
                <w:tcPr>
                  <w:tcW w:w="1071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69B19F4F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,455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5E3986DE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,327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5FF7E570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,941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4429DE04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1537219D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,164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7F11358F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,576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5240B1A0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,831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16EB1893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2,991</w:t>
                  </w:r>
                </w:p>
              </w:tc>
            </w:tr>
            <w:tr w:rsidR="00FE5F94" w:rsidRPr="00FE5F94" w14:paraId="472585EE" w14:textId="77777777" w:rsidTr="00F7107B">
              <w:trPr>
                <w:cantSplit/>
              </w:trPr>
              <w:tc>
                <w:tcPr>
                  <w:tcW w:w="959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1842760E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48B7C1B7" w14:textId="41F66F5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7107B">
                    <w:rPr>
                      <w:rFonts w:ascii="Times New Roman" w:hAnsi="Times New Roman" w:cs="Times New Roman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4C8F6006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,000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33639827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,000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0ED0DF12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2,793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7E0A7347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71F55E68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,095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6D33A01C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,000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70923466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,000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33F1325A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,000</w:t>
                  </w:r>
                </w:p>
              </w:tc>
            </w:tr>
            <w:tr w:rsidR="00FE5F94" w:rsidRPr="00FE5F94" w14:paraId="4C00A0BC" w14:textId="77777777" w:rsidTr="00F7107B">
              <w:trPr>
                <w:cantSplit/>
              </w:trPr>
              <w:tc>
                <w:tcPr>
                  <w:tcW w:w="959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058FD022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79306591" w14:textId="6233E391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7107B">
                    <w:rPr>
                      <w:rFonts w:ascii="Times New Roman" w:hAnsi="Times New Roman" w:cs="Times New Roman"/>
                      <w:sz w:val="20"/>
                      <w:szCs w:val="20"/>
                    </w:rPr>
                    <w:t>Smoking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50B554E0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,473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5785F01D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,315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4859611A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2,256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27EEF0BF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1496A21C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,133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71D5D407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,605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3333F1CD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,866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6AD0169E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2,975</w:t>
                  </w:r>
                </w:p>
              </w:tc>
            </w:tr>
            <w:tr w:rsidR="00FE5F94" w:rsidRPr="00FE5F94" w14:paraId="41B7C734" w14:textId="77777777" w:rsidTr="00F7107B">
              <w:trPr>
                <w:cantSplit/>
              </w:trPr>
              <w:tc>
                <w:tcPr>
                  <w:tcW w:w="959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4F233785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14:paraId="1515C063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nstant</w:t>
                  </w:r>
                  <w:proofErr w:type="spellEnd"/>
                </w:p>
              </w:tc>
              <w:tc>
                <w:tcPr>
                  <w:tcW w:w="1071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7E824BFC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-3,599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67AA0153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,544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0001B3E2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,700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5C5E99B3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343B5580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,000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634BDF4C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E5F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,027</w:t>
                  </w:r>
                </w:p>
              </w:tc>
              <w:tc>
                <w:tcPr>
                  <w:tcW w:w="107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70C2519B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70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69C18FD5" w14:textId="77777777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FE5F94" w:rsidRPr="00FE5F94" w14:paraId="42E042FA" w14:textId="77777777" w:rsidTr="00F7107B">
              <w:trPr>
                <w:cantSplit/>
              </w:trPr>
              <w:tc>
                <w:tcPr>
                  <w:tcW w:w="11246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261F427" w14:textId="7BAE151A" w:rsidR="00FE5F94" w:rsidRPr="00FE5F94" w:rsidRDefault="00FE5F94" w:rsidP="00FE5F9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03ECA5B2" w14:textId="32A3ECAE" w:rsidR="00FE5F94" w:rsidRPr="00447DCF" w:rsidRDefault="00FE5F94" w:rsidP="00F045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F94" w:rsidRPr="00447DCF" w14:paraId="28BFA16C" w14:textId="77777777" w:rsidTr="00F04511">
        <w:trPr>
          <w:cantSplit/>
        </w:trPr>
        <w:tc>
          <w:tcPr>
            <w:tcW w:w="1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E5A00" w14:textId="77777777" w:rsidR="00FE5F94" w:rsidRPr="00F7107B" w:rsidRDefault="00FE5F94" w:rsidP="00F045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04511" w:rsidRPr="00754D25" w14:paraId="37032C43" w14:textId="77777777" w:rsidTr="00F04511">
        <w:trPr>
          <w:cantSplit/>
        </w:trPr>
        <w:tc>
          <w:tcPr>
            <w:tcW w:w="1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159BE" w14:textId="402B9392" w:rsidR="00FE5F94" w:rsidRDefault="00766593" w:rsidP="00FE5F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l model g</w:t>
            </w:r>
            <w:r w:rsidR="00FE5F94" w:rsidRPr="00754D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odne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E5F94" w:rsidRPr="00754D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="00FE5F94" w:rsidRPr="00754D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t:</w:t>
            </w:r>
            <w:r w:rsidR="00FE5F94" w:rsidRPr="00F71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64DF434" w14:textId="77777777" w:rsidR="00F7107B" w:rsidRPr="00FE5F94" w:rsidRDefault="00F7107B" w:rsidP="00FE5F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tbl>
            <w:tblPr>
              <w:tblW w:w="4042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737"/>
              <w:gridCol w:w="1245"/>
              <w:gridCol w:w="1030"/>
              <w:gridCol w:w="1030"/>
            </w:tblGrid>
            <w:tr w:rsidR="00FE5F94" w:rsidRPr="00754D25" w14:paraId="4094813F" w14:textId="77777777">
              <w:trPr>
                <w:cantSplit/>
              </w:trPr>
              <w:tc>
                <w:tcPr>
                  <w:tcW w:w="40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DC3EE29" w14:textId="77777777" w:rsidR="00FE5F94" w:rsidRPr="00FE5F94" w:rsidRDefault="00FE5F94" w:rsidP="00FE5F9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Hosmer and </w:t>
                  </w:r>
                  <w:proofErr w:type="spellStart"/>
                  <w:r w:rsidRPr="00FE5F94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Lemeshow</w:t>
                  </w:r>
                  <w:proofErr w:type="spellEnd"/>
                  <w:r w:rsidRPr="00FE5F94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Test</w:t>
                  </w:r>
                </w:p>
              </w:tc>
            </w:tr>
            <w:tr w:rsidR="00FE5F94" w:rsidRPr="00754D25" w14:paraId="7B03BC6D" w14:textId="77777777">
              <w:trPr>
                <w:cantSplit/>
              </w:trPr>
              <w:tc>
                <w:tcPr>
                  <w:tcW w:w="737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1C2F2C60" w14:textId="77777777" w:rsidR="00FE5F94" w:rsidRPr="00FE5F94" w:rsidRDefault="00FE5F94" w:rsidP="00FE5F9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tep</w:t>
                  </w:r>
                </w:p>
              </w:tc>
              <w:tc>
                <w:tcPr>
                  <w:tcW w:w="1244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58C61439" w14:textId="77777777" w:rsidR="00FE5F94" w:rsidRPr="00FE5F94" w:rsidRDefault="00FE5F94" w:rsidP="00FE5F9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Chi-square</w:t>
                  </w:r>
                </w:p>
              </w:tc>
              <w:tc>
                <w:tcPr>
                  <w:tcW w:w="1029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4202B522" w14:textId="77777777" w:rsidR="00FE5F94" w:rsidRPr="00FE5F94" w:rsidRDefault="00FE5F94" w:rsidP="00FE5F9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df</w:t>
                  </w:r>
                </w:p>
              </w:tc>
              <w:tc>
                <w:tcPr>
                  <w:tcW w:w="1029" w:type="dxa"/>
                  <w:tcBorders>
                    <w:top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7CEBBECD" w14:textId="77777777" w:rsidR="00FE5F94" w:rsidRPr="00FE5F94" w:rsidRDefault="00FE5F94" w:rsidP="00FE5F9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ig.</w:t>
                  </w:r>
                </w:p>
              </w:tc>
            </w:tr>
            <w:tr w:rsidR="00FE5F94" w:rsidRPr="00754D25" w14:paraId="1461D79F" w14:textId="77777777">
              <w:trPr>
                <w:cantSplit/>
              </w:trPr>
              <w:tc>
                <w:tcPr>
                  <w:tcW w:w="737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14:paraId="59608879" w14:textId="77777777" w:rsidR="00FE5F94" w:rsidRPr="00FE5F94" w:rsidRDefault="00FE5F94" w:rsidP="00FE5F9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1244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676072EE" w14:textId="77777777" w:rsidR="00FE5F94" w:rsidRPr="00FE5F94" w:rsidRDefault="00FE5F94" w:rsidP="00FE5F9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,902</w:t>
                  </w:r>
                </w:p>
              </w:tc>
              <w:tc>
                <w:tcPr>
                  <w:tcW w:w="1029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7A2600A7" w14:textId="77777777" w:rsidR="00FE5F94" w:rsidRPr="00FE5F94" w:rsidRDefault="00FE5F94" w:rsidP="00FE5F9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8</w:t>
                  </w:r>
                </w:p>
              </w:tc>
              <w:tc>
                <w:tcPr>
                  <w:tcW w:w="1029" w:type="dxa"/>
                  <w:tcBorders>
                    <w:top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1EF411F6" w14:textId="77777777" w:rsidR="00FE5F94" w:rsidRPr="00FE5F94" w:rsidRDefault="00FE5F94" w:rsidP="00FE5F9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E5F9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,984</w:t>
                  </w:r>
                </w:p>
              </w:tc>
            </w:tr>
          </w:tbl>
          <w:p w14:paraId="09D477C3" w14:textId="40A5EB79" w:rsidR="00FE5F94" w:rsidRPr="00F7107B" w:rsidRDefault="00FE5F94" w:rsidP="00F045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C5D4811" w14:textId="77777777" w:rsidR="00F04511" w:rsidRPr="005F0FE9" w:rsidRDefault="00F04511" w:rsidP="00F0451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1DBAE40D" w14:textId="77777777" w:rsidR="00F04511" w:rsidRPr="00754D25" w:rsidRDefault="00F04511" w:rsidP="00F04511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  <w:lang w:val="en-US"/>
        </w:rPr>
      </w:pPr>
    </w:p>
    <w:p w14:paraId="0FC5D791" w14:textId="0DB01A28" w:rsidR="00F04511" w:rsidRPr="00754D25" w:rsidRDefault="00F04511" w:rsidP="00F04511">
      <w:pPr>
        <w:rPr>
          <w:rFonts w:cstheme="minorHAnsi"/>
          <w:sz w:val="24"/>
          <w:szCs w:val="24"/>
          <w:lang w:val="en-US"/>
        </w:rPr>
      </w:pPr>
    </w:p>
    <w:p w14:paraId="3DE69EA0" w14:textId="77777777" w:rsidR="00EA1440" w:rsidRPr="00754D25" w:rsidRDefault="00EA1440" w:rsidP="00EA1440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tbl>
      <w:tblPr>
        <w:tblpPr w:leftFromText="141" w:rightFromText="141" w:vertAnchor="page" w:horzAnchor="margin" w:tblpY="231"/>
        <w:tblW w:w="110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782"/>
        <w:gridCol w:w="1067"/>
        <w:gridCol w:w="1067"/>
        <w:gridCol w:w="1067"/>
        <w:gridCol w:w="1067"/>
        <w:gridCol w:w="1067"/>
        <w:gridCol w:w="1067"/>
        <w:gridCol w:w="1067"/>
      </w:tblGrid>
      <w:tr w:rsidR="00F7107B" w:rsidRPr="00170D09" w14:paraId="7A7CCC98" w14:textId="77777777" w:rsidTr="00F7107B">
        <w:trPr>
          <w:cantSplit/>
        </w:trPr>
        <w:tc>
          <w:tcPr>
            <w:tcW w:w="1108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9DB45" w14:textId="77777777" w:rsid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74B0C98" w14:textId="77777777" w:rsidR="00F7107B" w:rsidRDefault="00F7107B" w:rsidP="00DD7E1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52EFFE7" w14:textId="77777777" w:rsid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71C3536" w14:textId="3D29E6A3" w:rsidR="00F7107B" w:rsidRPr="00754D25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54D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inal model on overall survival after CRS and HIPEC</w:t>
            </w:r>
            <w:r w:rsidR="00DD7E1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 Includes</w:t>
            </w:r>
            <w:r w:rsidR="00DD7E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regression coefficients, their standard error, p-values, hazard ratios and confidence intervals</w:t>
            </w:r>
          </w:p>
          <w:p w14:paraId="6ED62859" w14:textId="77777777" w:rsidR="00F7107B" w:rsidRPr="00A01148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032087F" w14:textId="77777777" w:rsidR="00F7107B" w:rsidRPr="005F0FE9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F7107B" w:rsidRPr="00EA1440" w14:paraId="1A540563" w14:textId="77777777" w:rsidTr="00F7107B">
        <w:trPr>
          <w:cantSplit/>
        </w:trPr>
        <w:tc>
          <w:tcPr>
            <w:tcW w:w="283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0C1E8F8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A132E69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6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CE85473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6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7FCA59B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d</w:t>
            </w:r>
            <w:proofErr w:type="spellEnd"/>
          </w:p>
        </w:tc>
        <w:tc>
          <w:tcPr>
            <w:tcW w:w="106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269FF62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6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776FE70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6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B0BCC20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213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EA2E5BC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,0% CI for </w:t>
            </w:r>
            <w:proofErr w:type="spellStart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B)</w:t>
            </w:r>
          </w:p>
        </w:tc>
      </w:tr>
      <w:tr w:rsidR="00F7107B" w:rsidRPr="00EA1440" w14:paraId="2E2024FC" w14:textId="77777777" w:rsidTr="00F7107B">
        <w:trPr>
          <w:cantSplit/>
        </w:trPr>
        <w:tc>
          <w:tcPr>
            <w:tcW w:w="283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45F6143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A2306F3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CCEA0A6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DF5CA43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95D2A88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635741A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BB3FB55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2BDEFAE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106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BA0AD2C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</w:t>
            </w:r>
            <w:proofErr w:type="spellEnd"/>
          </w:p>
        </w:tc>
      </w:tr>
      <w:tr w:rsidR="00F7107B" w:rsidRPr="00EA1440" w14:paraId="5CE5B047" w14:textId="77777777" w:rsidTr="00F7107B">
        <w:trPr>
          <w:cantSplit/>
        </w:trPr>
        <w:tc>
          <w:tcPr>
            <w:tcW w:w="283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237B3A3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ication</w:t>
            </w:r>
            <w:proofErr w:type="spellEnd"/>
          </w:p>
        </w:tc>
        <w:tc>
          <w:tcPr>
            <w:tcW w:w="78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F330C2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5A25354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F63709E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51</w:t>
            </w:r>
          </w:p>
        </w:tc>
        <w:tc>
          <w:tcPr>
            <w:tcW w:w="10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4E43297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175B8DA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56</w:t>
            </w:r>
          </w:p>
        </w:tc>
        <w:tc>
          <w:tcPr>
            <w:tcW w:w="10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414F8C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0958B39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0AC99E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07B" w:rsidRPr="00EA1440" w14:paraId="43B7B865" w14:textId="77777777" w:rsidTr="00F7107B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2A873A0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368A72D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s</w:t>
            </w:r>
            <w:proofErr w:type="spellEnd"/>
            <w:proofErr w:type="gramEnd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10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3</w:t>
            </w:r>
          </w:p>
        </w:tc>
        <w:tc>
          <w:tcPr>
            <w:tcW w:w="7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0E25279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582BFBB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7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021F42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075F4E8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5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411829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448B95C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1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FBC2E7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97118DE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D3EDB8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7536312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9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0C57FE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598B3CA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1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364AC9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3DFEB59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93</w:t>
            </w:r>
          </w:p>
        </w:tc>
        <w:tc>
          <w:tcPr>
            <w:tcW w:w="10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545F38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FD5AF6C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67</w:t>
            </w:r>
          </w:p>
        </w:tc>
      </w:tr>
      <w:tr w:rsidR="00F7107B" w:rsidRPr="00EA1440" w14:paraId="08D02087" w14:textId="77777777" w:rsidTr="00F7107B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A29E5C3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4605956" w14:textId="7579B443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  <w:r w:rsidR="00D61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nary</w:t>
            </w:r>
            <w:proofErr w:type="spellEnd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ications</w:t>
            </w:r>
            <w:proofErr w:type="spellEnd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10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3</w:t>
            </w:r>
          </w:p>
        </w:tc>
        <w:tc>
          <w:tcPr>
            <w:tcW w:w="7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4FF681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9B0B0E4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3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7F08C0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67F7322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6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70C0D5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AA29148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9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AC5231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2DA163D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940657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0C40BD4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3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067DCA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0146395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5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3D239E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98C5217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13</w:t>
            </w:r>
          </w:p>
        </w:tc>
        <w:tc>
          <w:tcPr>
            <w:tcW w:w="10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36398F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64B10CC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86</w:t>
            </w:r>
          </w:p>
        </w:tc>
      </w:tr>
      <w:tr w:rsidR="00F7107B" w:rsidRPr="00EA1440" w14:paraId="7277946C" w14:textId="77777777" w:rsidTr="00F7107B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37C9A49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E37A1AF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PCs and non-pulmonary complications </w:t>
            </w:r>
            <w:r w:rsidRPr="00F710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3</w:t>
            </w:r>
          </w:p>
        </w:tc>
        <w:tc>
          <w:tcPr>
            <w:tcW w:w="7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429522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2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601C08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1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204136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6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729A73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9BDB7B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3FF63F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8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D68C53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32</w:t>
            </w:r>
          </w:p>
        </w:tc>
        <w:tc>
          <w:tcPr>
            <w:tcW w:w="10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D24A41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41</w:t>
            </w:r>
          </w:p>
        </w:tc>
      </w:tr>
      <w:tr w:rsidR="00F7107B" w:rsidRPr="00EA1440" w14:paraId="629B93B1" w14:textId="77777777" w:rsidTr="00F7107B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085FA41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EDE75BD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MI </w:t>
            </w:r>
            <w:proofErr w:type="gramStart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-25</w:t>
            </w:r>
            <w:proofErr w:type="gramEnd"/>
          </w:p>
        </w:tc>
        <w:tc>
          <w:tcPr>
            <w:tcW w:w="7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57C3AE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FAB2E5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ADB602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B2C5B1F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51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B0796C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02EF0D1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D92778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CCBDA25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7CA479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BE6011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78492A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07B" w:rsidRPr="00EA1440" w14:paraId="25D0D555" w14:textId="77777777" w:rsidTr="00F7107B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57DD96D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&gt;</w:t>
            </w:r>
            <w:proofErr w:type="gramEnd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8.5</w:t>
            </w:r>
          </w:p>
        </w:tc>
        <w:tc>
          <w:tcPr>
            <w:tcW w:w="7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0AE232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946976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3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9EB0C8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32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F0A51F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FB8681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63E073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8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A67098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0</w:t>
            </w:r>
          </w:p>
        </w:tc>
        <w:tc>
          <w:tcPr>
            <w:tcW w:w="10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3A68BC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69</w:t>
            </w:r>
          </w:p>
        </w:tc>
      </w:tr>
      <w:tr w:rsidR="00F7107B" w:rsidRPr="00EA1440" w14:paraId="7862B3C3" w14:textId="77777777" w:rsidTr="00F7107B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794D9F8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&gt;25 – 30</w:t>
            </w:r>
          </w:p>
        </w:tc>
        <w:tc>
          <w:tcPr>
            <w:tcW w:w="7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7AF2DD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32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C3ADBF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8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ED71B3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1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2F9680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AD885D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8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5525CA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2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976D3A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03</w:t>
            </w:r>
          </w:p>
        </w:tc>
        <w:tc>
          <w:tcPr>
            <w:tcW w:w="10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4648C6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48</w:t>
            </w:r>
          </w:p>
        </w:tc>
      </w:tr>
      <w:tr w:rsidR="00F7107B" w:rsidRPr="00EA1440" w14:paraId="23DBD8A6" w14:textId="77777777" w:rsidTr="00F7107B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D9725E4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&gt;</w:t>
            </w:r>
            <w:proofErr w:type="gramEnd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0</w:t>
            </w:r>
          </w:p>
        </w:tc>
        <w:tc>
          <w:tcPr>
            <w:tcW w:w="7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9584F4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9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1A587C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3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C170B4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5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0D7331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091BC7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9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7BA099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1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CCD85D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76</w:t>
            </w:r>
          </w:p>
        </w:tc>
        <w:tc>
          <w:tcPr>
            <w:tcW w:w="10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9525E6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42</w:t>
            </w:r>
          </w:p>
        </w:tc>
      </w:tr>
      <w:tr w:rsidR="00F7107B" w:rsidRPr="00EA1440" w14:paraId="0F3275EA" w14:textId="77777777" w:rsidTr="00F7107B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41327F4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DF098B4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 score</w:t>
            </w:r>
          </w:p>
        </w:tc>
        <w:tc>
          <w:tcPr>
            <w:tcW w:w="7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1EFBCC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9AE82BE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54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DAB7BA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FC718FB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3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166127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999D455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4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739F70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7B86E5E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6EEE75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FBEBDF7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1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8AA72B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93BC89A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8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8BADB1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A930896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70</w:t>
            </w:r>
          </w:p>
        </w:tc>
        <w:tc>
          <w:tcPr>
            <w:tcW w:w="10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BD3F8D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83BF4FD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13</w:t>
            </w:r>
          </w:p>
        </w:tc>
      </w:tr>
      <w:tr w:rsidR="00F7107B" w:rsidRPr="00EA1440" w14:paraId="7425614E" w14:textId="77777777" w:rsidTr="00F7107B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DE249FB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D3CEFF6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agnosis (PMP, no neoplastic cells/colorectal, mesothelioma, others)</w:t>
            </w:r>
          </w:p>
          <w:p w14:paraId="75CE78AC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CF84331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9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366713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3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1D0730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,46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A99AA0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9DABF7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DAF348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08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B3CEBF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06</w:t>
            </w:r>
          </w:p>
        </w:tc>
        <w:tc>
          <w:tcPr>
            <w:tcW w:w="10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0F5B10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801</w:t>
            </w:r>
          </w:p>
        </w:tc>
      </w:tr>
      <w:tr w:rsidR="00F7107B" w:rsidRPr="00EA1440" w14:paraId="28B84766" w14:textId="77777777" w:rsidTr="00F7107B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912EE23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 (</w:t>
            </w:r>
            <w:proofErr w:type="spellStart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  <w:proofErr w:type="spellEnd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64697D8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3C1F39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47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869ACF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7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EDCD85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45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F22463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6A9EDD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5D6745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2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4F8A86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45</w:t>
            </w:r>
          </w:p>
        </w:tc>
        <w:tc>
          <w:tcPr>
            <w:tcW w:w="10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8202F5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76</w:t>
            </w:r>
          </w:p>
        </w:tc>
      </w:tr>
      <w:tr w:rsidR="00F7107B" w:rsidRPr="00EA1440" w14:paraId="755E100C" w14:textId="77777777" w:rsidTr="00F7107B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097D817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  <w:p w14:paraId="1C49C180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491087E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FF9E11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5FD948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2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1F503C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55E6AA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7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ECB91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546246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0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4B0726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</w:tr>
      <w:tr w:rsidR="00F7107B" w:rsidRPr="00EA1440" w14:paraId="6210D07B" w14:textId="77777777" w:rsidTr="00F7107B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49A94FF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A score</w:t>
            </w:r>
          </w:p>
          <w:p w14:paraId="2952BF33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7DC2B8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8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A3F9B8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2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AFB867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7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41EF82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8E1407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6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A2F872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9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21E977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31</w:t>
            </w:r>
          </w:p>
        </w:tc>
        <w:tc>
          <w:tcPr>
            <w:tcW w:w="10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067DB2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0</w:t>
            </w:r>
          </w:p>
        </w:tc>
      </w:tr>
      <w:tr w:rsidR="00F7107B" w:rsidRPr="00EA1440" w14:paraId="2F7B0935" w14:textId="77777777" w:rsidTr="00F7107B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A1AEF14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I</w:t>
            </w:r>
          </w:p>
        </w:tc>
        <w:tc>
          <w:tcPr>
            <w:tcW w:w="78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652976D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35</w:t>
            </w:r>
          </w:p>
        </w:tc>
        <w:tc>
          <w:tcPr>
            <w:tcW w:w="10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987FD2D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8</w:t>
            </w:r>
          </w:p>
        </w:tc>
        <w:tc>
          <w:tcPr>
            <w:tcW w:w="10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1087341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708</w:t>
            </w:r>
          </w:p>
        </w:tc>
        <w:tc>
          <w:tcPr>
            <w:tcW w:w="10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C3A382B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0897BE6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0</w:t>
            </w:r>
          </w:p>
        </w:tc>
        <w:tc>
          <w:tcPr>
            <w:tcW w:w="10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562FBD3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35</w:t>
            </w:r>
          </w:p>
        </w:tc>
        <w:tc>
          <w:tcPr>
            <w:tcW w:w="10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1639C40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8</w:t>
            </w:r>
          </w:p>
        </w:tc>
        <w:tc>
          <w:tcPr>
            <w:tcW w:w="106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56E31D8" w14:textId="77777777" w:rsidR="00F7107B" w:rsidRPr="00F7107B" w:rsidRDefault="00F7107B" w:rsidP="00F71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1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53</w:t>
            </w:r>
          </w:p>
        </w:tc>
      </w:tr>
    </w:tbl>
    <w:p w14:paraId="6D2B1FA1" w14:textId="61EF204B" w:rsidR="004B1D7C" w:rsidRPr="003B6B23" w:rsidRDefault="004B1D7C" w:rsidP="00D41137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3C964F8F" w14:textId="77777777" w:rsidR="00754D25" w:rsidRDefault="00754D25" w:rsidP="003B6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B3FDC0" w14:textId="77777777" w:rsidR="00754D25" w:rsidRDefault="00754D25" w:rsidP="003B6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3F90D9" w14:textId="77777777" w:rsidR="00754D25" w:rsidRDefault="00754D25" w:rsidP="003B6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A295F2" w14:textId="77777777" w:rsidR="00754D25" w:rsidRDefault="00754D25" w:rsidP="003B6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CAE426" w14:textId="77777777" w:rsidR="00DD7E13" w:rsidRDefault="00DD7E13" w:rsidP="003B6B2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83E535" w14:textId="43EEA8B4" w:rsidR="00754D25" w:rsidRPr="00754D25" w:rsidRDefault="00754D25" w:rsidP="003B6B2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4D2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Goodness-of-fit:</w:t>
      </w:r>
    </w:p>
    <w:p w14:paraId="4039C7F2" w14:textId="7AA84827" w:rsidR="003B6B23" w:rsidRDefault="00766593" w:rsidP="0076659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3B6B23" w:rsidRPr="003B6B23">
        <w:rPr>
          <w:rFonts w:ascii="Times New Roman" w:hAnsi="Times New Roman" w:cs="Times New Roman"/>
          <w:sz w:val="24"/>
          <w:szCs w:val="24"/>
          <w:lang w:val="en-US"/>
        </w:rPr>
        <w:t xml:space="preserve">each </w:t>
      </w:r>
      <w:r w:rsidR="006B6E07">
        <w:rPr>
          <w:rFonts w:ascii="Times New Roman" w:hAnsi="Times New Roman" w:cs="Times New Roman"/>
          <w:sz w:val="24"/>
          <w:szCs w:val="24"/>
          <w:lang w:val="en-US"/>
        </w:rPr>
        <w:t>variable</w:t>
      </w:r>
      <w:r w:rsidR="003B6B2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B6B23" w:rsidRPr="003B6B23">
        <w:rPr>
          <w:rFonts w:ascii="Times New Roman" w:hAnsi="Times New Roman" w:cs="Times New Roman"/>
          <w:sz w:val="24"/>
          <w:szCs w:val="24"/>
          <w:lang w:val="en-US"/>
        </w:rPr>
        <w:t xml:space="preserve"> the generalized r-</w:t>
      </w:r>
      <w:r w:rsidR="006B6E07">
        <w:rPr>
          <w:rFonts w:ascii="Times New Roman" w:hAnsi="Times New Roman" w:cs="Times New Roman"/>
          <w:sz w:val="24"/>
          <w:szCs w:val="24"/>
          <w:lang w:val="en-US"/>
        </w:rPr>
        <w:t>squar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 below</w:t>
      </w:r>
      <w:r w:rsidR="003B6B23" w:rsidRPr="003B6B23">
        <w:rPr>
          <w:rFonts w:ascii="Times New Roman" w:hAnsi="Times New Roman" w:cs="Times New Roman"/>
          <w:sz w:val="24"/>
          <w:szCs w:val="24"/>
          <w:lang w:val="en-US"/>
        </w:rPr>
        <w:t xml:space="preserve"> is shown as a goodness-of-fit value</w:t>
      </w:r>
      <w:r w:rsidR="006B6E07">
        <w:rPr>
          <w:rFonts w:ascii="Times New Roman" w:hAnsi="Times New Roman" w:cs="Times New Roman"/>
          <w:sz w:val="24"/>
          <w:szCs w:val="24"/>
          <w:lang w:val="en-US"/>
        </w:rPr>
        <w:t xml:space="preserve"> in estimating to what extent the variance in the dependent variable can be explained by the variance of the independent variable.</w:t>
      </w:r>
      <w:r w:rsidR="003B6B23" w:rsidRPr="003B6B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227B06C" w14:textId="5FC97C8B" w:rsidR="006B6E07" w:rsidRPr="00754D25" w:rsidRDefault="006B6E07" w:rsidP="003B6B2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4D25">
        <w:rPr>
          <w:rFonts w:ascii="Times New Roman" w:hAnsi="Times New Roman" w:cs="Times New Roman"/>
          <w:b/>
          <w:bCs/>
          <w:sz w:val="24"/>
          <w:szCs w:val="24"/>
          <w:lang w:val="en-US"/>
        </w:rPr>
        <w:t>Gender</w:t>
      </w:r>
    </w:p>
    <w:p w14:paraId="21F1DEBD" w14:textId="09B946F3" w:rsidR="0012244A" w:rsidRDefault="0012244A" w:rsidP="003B6B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2 = </w:t>
      </w:r>
      <w:r w:rsidR="00754D25">
        <w:rPr>
          <w:rFonts w:ascii="Times New Roman" w:hAnsi="Times New Roman" w:cs="Times New Roman"/>
          <w:sz w:val="24"/>
          <w:szCs w:val="24"/>
          <w:lang w:val="en-US"/>
        </w:rPr>
        <w:t>0.024</w:t>
      </w:r>
    </w:p>
    <w:p w14:paraId="53EE4A6B" w14:textId="4E1C7698" w:rsidR="006B6E07" w:rsidRPr="00754D25" w:rsidRDefault="0012244A" w:rsidP="003B6B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898F747" wp14:editId="08A3B1BC">
            <wp:extent cx="5477347" cy="1781104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01160" cy="1788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9A5D8" w14:textId="4FBBDD1A" w:rsidR="0012244A" w:rsidRPr="00754D25" w:rsidRDefault="0012244A" w:rsidP="003B6B2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4D25">
        <w:rPr>
          <w:rFonts w:ascii="Times New Roman" w:hAnsi="Times New Roman" w:cs="Times New Roman"/>
          <w:b/>
          <w:bCs/>
          <w:sz w:val="24"/>
          <w:szCs w:val="24"/>
          <w:lang w:val="en-US"/>
        </w:rPr>
        <w:t>Age</w:t>
      </w:r>
    </w:p>
    <w:p w14:paraId="18F80EB8" w14:textId="7506A4C4" w:rsidR="00754D25" w:rsidRDefault="00754D25" w:rsidP="003B6B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2 = 0.002</w:t>
      </w:r>
    </w:p>
    <w:p w14:paraId="100B4C46" w14:textId="5C5F4665" w:rsidR="0012244A" w:rsidRDefault="00754D25" w:rsidP="003B6B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218C6C4" wp14:editId="3EBCD283">
            <wp:extent cx="5486400" cy="1758648"/>
            <wp:effectExtent l="0" t="0" r="0" b="0"/>
            <wp:docPr id="27" name="Bildobjekt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05995" cy="1764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6EC12" w14:textId="751E0AE7" w:rsidR="0012244A" w:rsidRPr="00754D25" w:rsidRDefault="0012244A" w:rsidP="003B6B2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4D25">
        <w:rPr>
          <w:rFonts w:ascii="Times New Roman" w:hAnsi="Times New Roman" w:cs="Times New Roman"/>
          <w:b/>
          <w:bCs/>
          <w:sz w:val="24"/>
          <w:szCs w:val="24"/>
          <w:lang w:val="en-US"/>
        </w:rPr>
        <w:t>BMI</w:t>
      </w:r>
    </w:p>
    <w:p w14:paraId="3211612B" w14:textId="7F750E9A" w:rsidR="00754D25" w:rsidRDefault="00754D25" w:rsidP="003B6B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2 = 0.031</w:t>
      </w:r>
    </w:p>
    <w:p w14:paraId="290B411F" w14:textId="6C7DAC17" w:rsidR="00754D25" w:rsidRDefault="00754D25" w:rsidP="003B6B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C3FD2C3" wp14:editId="27B506AE">
            <wp:extent cx="5461956" cy="1770680"/>
            <wp:effectExtent l="0" t="0" r="5715" b="127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09221" cy="1786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D8C58" w14:textId="77777777" w:rsidR="00DD7E13" w:rsidRPr="00754D25" w:rsidRDefault="00DD7E13" w:rsidP="00DD7E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4D2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Comorbidity</w:t>
      </w:r>
    </w:p>
    <w:p w14:paraId="4A2DBF85" w14:textId="77777777" w:rsidR="00DD7E13" w:rsidRDefault="00DD7E13" w:rsidP="00DD7E1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2 = 0.002</w:t>
      </w:r>
    </w:p>
    <w:p w14:paraId="581929F5" w14:textId="77777777" w:rsidR="00DD7E13" w:rsidRDefault="00DD7E13" w:rsidP="00DD7E1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86B7145" wp14:editId="2CE55908">
            <wp:extent cx="5558790" cy="1784916"/>
            <wp:effectExtent l="0" t="0" r="3810" b="635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81307" cy="1792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B058C" w14:textId="18CC3690" w:rsidR="006B6E07" w:rsidRPr="00754D25" w:rsidRDefault="0012244A" w:rsidP="003B6B2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4D25">
        <w:rPr>
          <w:rFonts w:ascii="Times New Roman" w:hAnsi="Times New Roman" w:cs="Times New Roman"/>
          <w:b/>
          <w:bCs/>
          <w:sz w:val="24"/>
          <w:szCs w:val="24"/>
          <w:lang w:val="en-US"/>
        </w:rPr>
        <w:t>ASA score</w:t>
      </w:r>
    </w:p>
    <w:p w14:paraId="6D55EE7A" w14:textId="7CD52BD3" w:rsidR="00754D25" w:rsidRPr="00754D25" w:rsidRDefault="00754D25" w:rsidP="003B6B2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4D25">
        <w:rPr>
          <w:rFonts w:ascii="Times New Roman" w:hAnsi="Times New Roman" w:cs="Times New Roman"/>
          <w:sz w:val="24"/>
          <w:szCs w:val="24"/>
          <w:lang w:val="en-US"/>
        </w:rPr>
        <w:t>R2 = 0.023</w:t>
      </w:r>
    </w:p>
    <w:p w14:paraId="377B0731" w14:textId="463695DB" w:rsidR="0012244A" w:rsidRPr="00754D25" w:rsidRDefault="00754D25" w:rsidP="003B6B2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C5FAA45" wp14:editId="2D2DDEFA">
            <wp:extent cx="5540721" cy="1741858"/>
            <wp:effectExtent l="0" t="0" r="3175" b="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61325" cy="174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505E8" w14:textId="77777777" w:rsidR="00DD7E13" w:rsidRPr="00754D25" w:rsidRDefault="00DD7E13" w:rsidP="00DD7E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4D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agnosis </w:t>
      </w:r>
    </w:p>
    <w:p w14:paraId="10F0872D" w14:textId="77777777" w:rsidR="00DD7E13" w:rsidRDefault="00DD7E13" w:rsidP="00DD7E1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2 = 0.531</w:t>
      </w:r>
    </w:p>
    <w:p w14:paraId="767E806B" w14:textId="77777777" w:rsidR="00DD7E13" w:rsidRDefault="00DD7E13" w:rsidP="00DD7E1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E11761D" wp14:editId="2EED3072">
            <wp:extent cx="5558828" cy="1776349"/>
            <wp:effectExtent l="0" t="0" r="3810" b="0"/>
            <wp:docPr id="12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87275" cy="1785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03EA1" w14:textId="77777777" w:rsidR="00DD7E13" w:rsidRDefault="00DD7E13" w:rsidP="00DD7E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689100" w14:textId="77777777" w:rsidR="00DD7E13" w:rsidRDefault="00DD7E13" w:rsidP="00DD7E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23FB15" w14:textId="77777777" w:rsidR="00DD7E13" w:rsidRDefault="00DD7E13" w:rsidP="00DD7E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BA00AC" w14:textId="4E8F7262" w:rsidR="00DD7E13" w:rsidRPr="00754D25" w:rsidRDefault="00DD7E13" w:rsidP="00DD7E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4D2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CC score</w:t>
      </w:r>
    </w:p>
    <w:p w14:paraId="4EB8AF02" w14:textId="77777777" w:rsidR="00DD7E13" w:rsidRDefault="00DD7E13" w:rsidP="00DD7E1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2 = 0.011</w:t>
      </w:r>
    </w:p>
    <w:p w14:paraId="1E1EC87B" w14:textId="77777777" w:rsidR="00DD7E13" w:rsidRDefault="00DD7E13" w:rsidP="00DD7E1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BDF9CF7" wp14:editId="3C957BC9">
            <wp:extent cx="5603875" cy="1788274"/>
            <wp:effectExtent l="0" t="0" r="0" b="2540"/>
            <wp:docPr id="14" name="Bildobjekt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13756" cy="1791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22CE0" w14:textId="4A03F097" w:rsidR="0012244A" w:rsidRPr="00754D25" w:rsidRDefault="0012244A" w:rsidP="003B6B2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4D25">
        <w:rPr>
          <w:rFonts w:ascii="Times New Roman" w:hAnsi="Times New Roman" w:cs="Times New Roman"/>
          <w:b/>
          <w:bCs/>
          <w:sz w:val="24"/>
          <w:szCs w:val="24"/>
          <w:lang w:val="en-US"/>
        </w:rPr>
        <w:t>PCI</w:t>
      </w:r>
    </w:p>
    <w:p w14:paraId="0E03BFBC" w14:textId="775D1BE4" w:rsidR="00754D25" w:rsidRDefault="00754D25" w:rsidP="003B6B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2 = 0.05</w:t>
      </w:r>
    </w:p>
    <w:p w14:paraId="07EEC08B" w14:textId="1431A6F3" w:rsidR="0012244A" w:rsidRDefault="00754D25" w:rsidP="003B6B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F79B526" wp14:editId="7F1F26E4">
            <wp:extent cx="5559162" cy="1765426"/>
            <wp:effectExtent l="0" t="0" r="3810" b="6350"/>
            <wp:docPr id="16" name="Bildobjekt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79351" cy="1771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53FB9" w14:textId="511F68D0" w:rsidR="00754D25" w:rsidRPr="00754D25" w:rsidRDefault="00754D25" w:rsidP="003B6B2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4D25">
        <w:rPr>
          <w:rFonts w:ascii="Times New Roman" w:hAnsi="Times New Roman" w:cs="Times New Roman"/>
          <w:b/>
          <w:bCs/>
          <w:sz w:val="24"/>
          <w:szCs w:val="24"/>
          <w:lang w:val="en-US"/>
        </w:rPr>
        <w:t>Liver resection</w:t>
      </w:r>
    </w:p>
    <w:p w14:paraId="3D04D38C" w14:textId="114FF726" w:rsidR="00754D25" w:rsidRDefault="00754D25" w:rsidP="003B6B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2 = 0.001</w:t>
      </w:r>
    </w:p>
    <w:p w14:paraId="1CBCBF54" w14:textId="43C91873" w:rsidR="00754D25" w:rsidRDefault="00754D25" w:rsidP="003B6B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0D76224" wp14:editId="43284195">
            <wp:extent cx="5585988" cy="1796112"/>
            <wp:effectExtent l="0" t="0" r="0" b="0"/>
            <wp:docPr id="18" name="Bildobjekt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09918" cy="1803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5A6E8" w14:textId="77777777" w:rsidR="00754D25" w:rsidRDefault="00754D25" w:rsidP="003B6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251E30" w14:textId="77777777" w:rsidR="00754D25" w:rsidRDefault="00754D25" w:rsidP="003B6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B092F0" w14:textId="77777777" w:rsidR="00754D25" w:rsidRDefault="00754D25" w:rsidP="003B6B2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BBD958" w14:textId="7A527DC9" w:rsidR="00754D25" w:rsidRPr="00754D25" w:rsidRDefault="00754D25" w:rsidP="003B6B2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4D2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plenectomy </w:t>
      </w:r>
    </w:p>
    <w:p w14:paraId="27C080A3" w14:textId="2A841341" w:rsidR="00754D25" w:rsidRDefault="00754D25" w:rsidP="003B6B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2 = 0.003</w:t>
      </w:r>
    </w:p>
    <w:p w14:paraId="273FCE1D" w14:textId="7A68C74B" w:rsidR="00754D25" w:rsidRDefault="00754D25" w:rsidP="003B6B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7631153" wp14:editId="510CE89C">
            <wp:extent cx="5558828" cy="1781864"/>
            <wp:effectExtent l="0" t="0" r="3810" b="8890"/>
            <wp:docPr id="20" name="Bildobjekt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00374" cy="1795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2841B" w14:textId="391647FE" w:rsidR="00754D25" w:rsidRPr="00DD7E13" w:rsidRDefault="00754D25" w:rsidP="003B6B2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D7E13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lications</w:t>
      </w:r>
    </w:p>
    <w:p w14:paraId="26D4A4C8" w14:textId="1BD39CD1" w:rsidR="00754D25" w:rsidRDefault="00754D25" w:rsidP="003B6B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2 = </w:t>
      </w:r>
      <w:r w:rsidR="00DD7E13">
        <w:rPr>
          <w:rFonts w:ascii="Times New Roman" w:hAnsi="Times New Roman" w:cs="Times New Roman"/>
          <w:sz w:val="24"/>
          <w:szCs w:val="24"/>
          <w:lang w:val="en-US"/>
        </w:rPr>
        <w:t>0.072</w:t>
      </w:r>
    </w:p>
    <w:p w14:paraId="4F715156" w14:textId="494A249C" w:rsidR="00DD7E13" w:rsidRDefault="00DD7E13" w:rsidP="003B6B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C6B62BE" wp14:editId="21DF8AC5">
            <wp:extent cx="5595042" cy="1794089"/>
            <wp:effectExtent l="0" t="0" r="5715" b="0"/>
            <wp:docPr id="36" name="Bildobjekt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21220" cy="1802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64E72" w14:textId="46C12A1E" w:rsidR="00DD7E13" w:rsidRPr="00766593" w:rsidRDefault="00DD7E13" w:rsidP="00D411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65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verall model goodness-of fit: </w:t>
      </w:r>
    </w:p>
    <w:p w14:paraId="7B7992F1" w14:textId="3D2A1B00" w:rsidR="00DD7E13" w:rsidRDefault="00DD7E13" w:rsidP="00D411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2 = 0.638</w:t>
      </w:r>
    </w:p>
    <w:p w14:paraId="1FD5887D" w14:textId="77777777" w:rsidR="00DD7E13" w:rsidRDefault="00DD7E13" w:rsidP="00D411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2C1F85D7" w14:textId="505E62CB" w:rsidR="00DD7E13" w:rsidRDefault="00DD7E13" w:rsidP="00D411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>
        <w:rPr>
          <w:noProof/>
        </w:rPr>
        <w:drawing>
          <wp:inline distT="0" distB="0" distL="0" distR="0" wp14:anchorId="5000EFD8" wp14:editId="415ED64F">
            <wp:extent cx="5631256" cy="1808184"/>
            <wp:effectExtent l="0" t="0" r="7620" b="1905"/>
            <wp:docPr id="49" name="Bildobjekt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644485" cy="1812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EB9E9" w14:textId="77777777" w:rsidR="00DD7E13" w:rsidRDefault="00DD7E13" w:rsidP="00D411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14:paraId="1853EE8C" w14:textId="77777777" w:rsidR="00DD7E13" w:rsidRDefault="00DD7E13" w:rsidP="00D411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14:paraId="07565498" w14:textId="135AAAB7" w:rsidR="00DD7E13" w:rsidRPr="00DD7E13" w:rsidRDefault="00DD7E13" w:rsidP="00D411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  <w:r w:rsidRPr="00DD7E13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lastRenderedPageBreak/>
        <w:t>Assumption of proportional hazards:</w:t>
      </w:r>
    </w:p>
    <w:p w14:paraId="013A85F9" w14:textId="66F32FF2" w:rsidR="004B1D7C" w:rsidRDefault="00253381" w:rsidP="0076659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We performed </w:t>
      </w:r>
      <w:r w:rsidR="006B6E0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both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a visual test</w:t>
      </w:r>
      <w:r w:rsidR="006B6E0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as well as a statistical test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on the proportional </w:t>
      </w:r>
      <w:proofErr w:type="gramStart"/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hazards</w:t>
      </w:r>
      <w:proofErr w:type="gramEnd"/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assumption </w:t>
      </w:r>
      <w:r w:rsidR="000360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for the Cox regression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which is presented below. </w:t>
      </w:r>
      <w:r w:rsidR="00410157" w:rsidRPr="0025338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The deviation from the proportional assumption was interpreted as minor </w:t>
      </w:r>
      <w:r w:rsidR="006B6E0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for the complication variable </w:t>
      </w:r>
      <w:r w:rsidR="00410157" w:rsidRPr="0025338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and in view of the large sample size and after consultation with our statistical advisor we believe that use of a proportional </w:t>
      </w:r>
      <w:proofErr w:type="gramStart"/>
      <w:r w:rsidR="00410157" w:rsidRPr="0025338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hazards</w:t>
      </w:r>
      <w:proofErr w:type="gramEnd"/>
      <w:r w:rsidR="00410157" w:rsidRPr="0025338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method was justified in this study.</w:t>
      </w:r>
    </w:p>
    <w:p w14:paraId="1A8354DF" w14:textId="77777777" w:rsidR="00DD7E13" w:rsidRDefault="00DD7E13" w:rsidP="00D411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59DF7689" w14:textId="1379B139" w:rsidR="006B6E07" w:rsidRPr="006B6E07" w:rsidRDefault="006B6E07" w:rsidP="00D411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0BB636" wp14:editId="5B0D3E68">
            <wp:extent cx="5495454" cy="4397532"/>
            <wp:effectExtent l="0" t="0" r="0" b="317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169" cy="4413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B0ABD" w14:textId="26201445" w:rsidR="004A2E64" w:rsidRPr="00DD7E13" w:rsidRDefault="006B6E07" w:rsidP="00DD7E1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>
        <w:rPr>
          <w:noProof/>
        </w:rPr>
        <w:drawing>
          <wp:inline distT="0" distB="0" distL="0" distR="0" wp14:anchorId="27AA865E" wp14:editId="724CBBE9">
            <wp:extent cx="4888689" cy="2204917"/>
            <wp:effectExtent l="0" t="0" r="7620" b="5080"/>
            <wp:docPr id="50" name="Bildobjekt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929318" cy="2223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A2E64" w:rsidRPr="00DD7E13" w:rsidSect="00070F1E">
      <w:pgSz w:w="1408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511"/>
    <w:rsid w:val="000360CF"/>
    <w:rsid w:val="0012244A"/>
    <w:rsid w:val="00170D09"/>
    <w:rsid w:val="00253381"/>
    <w:rsid w:val="002B58BB"/>
    <w:rsid w:val="003516AC"/>
    <w:rsid w:val="003B6B23"/>
    <w:rsid w:val="00410157"/>
    <w:rsid w:val="00447DCF"/>
    <w:rsid w:val="00493C5B"/>
    <w:rsid w:val="004B1D7C"/>
    <w:rsid w:val="005F0FE9"/>
    <w:rsid w:val="006B6E07"/>
    <w:rsid w:val="00754D25"/>
    <w:rsid w:val="00766593"/>
    <w:rsid w:val="00934C4D"/>
    <w:rsid w:val="00A01148"/>
    <w:rsid w:val="00D41137"/>
    <w:rsid w:val="00D61D25"/>
    <w:rsid w:val="00DD7E13"/>
    <w:rsid w:val="00DE6F7C"/>
    <w:rsid w:val="00E13083"/>
    <w:rsid w:val="00EA1440"/>
    <w:rsid w:val="00F04511"/>
    <w:rsid w:val="00F7107B"/>
    <w:rsid w:val="00FE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61259"/>
  <w15:chartTrackingRefBased/>
  <w15:docId w15:val="{EF142210-109E-4300-9996-A69634E97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65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and</dc:creator>
  <cp:keywords/>
  <dc:description/>
  <cp:lastModifiedBy>Olivia Sand</cp:lastModifiedBy>
  <cp:revision>2</cp:revision>
  <dcterms:created xsi:type="dcterms:W3CDTF">2021-12-17T02:31:00Z</dcterms:created>
  <dcterms:modified xsi:type="dcterms:W3CDTF">2021-12-17T02:31:00Z</dcterms:modified>
</cp:coreProperties>
</file>